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1C3" w:rsidRPr="00BC0127" w:rsidRDefault="002E01C3" w:rsidP="00E10B45">
      <w:pPr>
        <w:pStyle w:val="Figuur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 xml:space="preserve">Table 1. </w:t>
      </w:r>
      <w:r w:rsidR="00962DAC" w:rsidRPr="00BC0127">
        <w:rPr>
          <w:rFonts w:ascii="Arial" w:hAnsi="Arial" w:cs="Arial"/>
          <w:color w:val="000000"/>
        </w:rPr>
        <w:t>Differentially expressed genes in response to the repression of MLL-AF4 and MLL-ENL as compared to the si</w:t>
      </w:r>
      <w:r w:rsidR="00962DAC" w:rsidRPr="00BC0127">
        <w:rPr>
          <w:rFonts w:ascii="Arial" w:hAnsi="Arial" w:cs="Arial"/>
          <w:i/>
          <w:color w:val="000000"/>
        </w:rPr>
        <w:t>AGF1</w:t>
      </w:r>
      <w:r w:rsidR="00962DAC" w:rsidRPr="00BC0127">
        <w:rPr>
          <w:rFonts w:ascii="Arial" w:hAnsi="Arial" w:cs="Arial"/>
          <w:color w:val="000000"/>
        </w:rPr>
        <w:t xml:space="preserve"> control (n=101) </w:t>
      </w:r>
      <w:r w:rsidR="00D4324D" w:rsidRPr="00BC0127">
        <w:rPr>
          <w:rFonts w:ascii="Arial" w:hAnsi="Arial" w:cs="Arial"/>
          <w:color w:val="000000"/>
          <w:u w:val="single"/>
        </w:rPr>
        <w:t>or</w:t>
      </w:r>
      <w:r w:rsidR="00962DAC" w:rsidRPr="00BC0127">
        <w:rPr>
          <w:rFonts w:ascii="Arial" w:hAnsi="Arial" w:cs="Arial"/>
          <w:color w:val="000000"/>
        </w:rPr>
        <w:t xml:space="preserve"> the pulse control (no siRNAs) (n=86)</w:t>
      </w:r>
      <w:r w:rsidR="00D4324D" w:rsidRPr="00BC0127">
        <w:rPr>
          <w:rFonts w:ascii="Arial" w:hAnsi="Arial" w:cs="Arial"/>
          <w:color w:val="000000"/>
        </w:rPr>
        <w:t xml:space="preserve"> </w:t>
      </w:r>
      <w:r w:rsidR="00962DAC" w:rsidRPr="00BC0127">
        <w:rPr>
          <w:rFonts w:ascii="Arial" w:hAnsi="Arial" w:cs="Arial"/>
          <w:color w:val="000000"/>
        </w:rPr>
        <w:t xml:space="preserve">(Figure 2B) </w:t>
      </w:r>
    </w:p>
    <w:p w:rsidR="002E01C3" w:rsidRPr="00BC0127" w:rsidRDefault="002E01C3" w:rsidP="00E10B45">
      <w:pPr>
        <w:pStyle w:val="Figuur"/>
        <w:rPr>
          <w:rFonts w:ascii="Arial" w:hAnsi="Arial" w:cs="Arial"/>
          <w:color w:val="000000"/>
        </w:rPr>
      </w:pPr>
    </w:p>
    <w:p w:rsidR="002E01C3" w:rsidRPr="00BC0127" w:rsidRDefault="002E01C3" w:rsidP="00E10B45">
      <w:pPr>
        <w:pStyle w:val="Figuur"/>
        <w:spacing w:line="240" w:lineRule="auto"/>
        <w:rPr>
          <w:rFonts w:ascii="Arial" w:hAnsi="Arial" w:cs="Arial"/>
          <w:color w:val="000000"/>
          <w:sz w:val="16"/>
          <w:szCs w:val="16"/>
        </w:rPr>
      </w:pPr>
      <w:r w:rsidRPr="00BC0127">
        <w:rPr>
          <w:rFonts w:ascii="Arial" w:hAnsi="Arial" w:cs="Arial"/>
          <w:color w:val="000000"/>
        </w:rPr>
        <w:tab/>
      </w:r>
      <w:r w:rsidRPr="00BC0127">
        <w:rPr>
          <w:rFonts w:ascii="Arial" w:hAnsi="Arial" w:cs="Arial"/>
          <w:color w:val="000000"/>
          <w:sz w:val="16"/>
          <w:szCs w:val="16"/>
        </w:rPr>
        <w:tab/>
        <w:t xml:space="preserve">101 probe sets: </w:t>
      </w:r>
      <w:r w:rsidRPr="00BC0127">
        <w:rPr>
          <w:rFonts w:ascii="Arial" w:hAnsi="Arial" w:cs="Arial"/>
          <w:color w:val="000000"/>
          <w:sz w:val="16"/>
          <w:szCs w:val="16"/>
        </w:rPr>
        <w:tab/>
      </w:r>
      <w:r w:rsidRPr="00BC0127">
        <w:rPr>
          <w:rFonts w:ascii="Arial" w:hAnsi="Arial" w:cs="Arial"/>
          <w:color w:val="000000"/>
          <w:sz w:val="16"/>
          <w:szCs w:val="16"/>
        </w:rPr>
        <w:tab/>
      </w:r>
      <w:r w:rsidRPr="00BC0127">
        <w:rPr>
          <w:rFonts w:ascii="Arial" w:hAnsi="Arial" w:cs="Arial"/>
          <w:color w:val="000000"/>
          <w:sz w:val="16"/>
          <w:szCs w:val="16"/>
        </w:rPr>
        <w:tab/>
      </w:r>
      <w:r w:rsidRPr="00BC0127">
        <w:rPr>
          <w:rFonts w:ascii="Arial" w:hAnsi="Arial" w:cs="Arial"/>
          <w:color w:val="000000"/>
          <w:sz w:val="16"/>
          <w:szCs w:val="16"/>
        </w:rPr>
        <w:tab/>
      </w:r>
      <w:r w:rsidRPr="00BC0127">
        <w:rPr>
          <w:rFonts w:ascii="Arial" w:hAnsi="Arial" w:cs="Arial"/>
          <w:color w:val="000000"/>
          <w:sz w:val="16"/>
          <w:szCs w:val="16"/>
        </w:rPr>
        <w:tab/>
        <w:t xml:space="preserve">       86 probe sets:</w:t>
      </w:r>
      <w:r w:rsidRPr="00BC0127">
        <w:rPr>
          <w:rFonts w:ascii="Arial" w:hAnsi="Arial" w:cs="Arial"/>
          <w:color w:val="000000"/>
          <w:sz w:val="16"/>
          <w:szCs w:val="16"/>
        </w:rPr>
        <w:tab/>
      </w:r>
    </w:p>
    <w:p w:rsidR="002E01C3" w:rsidRPr="00BC0127" w:rsidRDefault="002E01C3" w:rsidP="00E10B45">
      <w:pPr>
        <w:pStyle w:val="Figuur"/>
        <w:spacing w:line="240" w:lineRule="auto"/>
        <w:ind w:firstLine="708"/>
        <w:rPr>
          <w:rFonts w:ascii="Arial" w:hAnsi="Arial" w:cs="Arial"/>
          <w:color w:val="000000"/>
          <w:sz w:val="16"/>
          <w:szCs w:val="16"/>
        </w:rPr>
      </w:pPr>
      <w:r w:rsidRPr="00BC0127">
        <w:rPr>
          <w:rFonts w:ascii="Arial" w:hAnsi="Arial" w:cs="Arial"/>
          <w:i/>
          <w:color w:val="000000"/>
          <w:sz w:val="16"/>
          <w:szCs w:val="16"/>
        </w:rPr>
        <w:t>MLL</w:t>
      </w:r>
      <w:r w:rsidRPr="00BC0127">
        <w:rPr>
          <w:rFonts w:ascii="Arial" w:hAnsi="Arial" w:cs="Arial"/>
          <w:color w:val="000000"/>
          <w:sz w:val="16"/>
          <w:szCs w:val="16"/>
        </w:rPr>
        <w:t xml:space="preserve"> fusion KD versus </w:t>
      </w:r>
      <w:r w:rsidRPr="00BC0127">
        <w:rPr>
          <w:rFonts w:ascii="Arial" w:hAnsi="Arial" w:cs="Arial"/>
          <w:i/>
          <w:color w:val="000000"/>
          <w:sz w:val="16"/>
          <w:szCs w:val="16"/>
        </w:rPr>
        <w:t>AGF1</w:t>
      </w:r>
      <w:r w:rsidRPr="00BC0127">
        <w:rPr>
          <w:rFonts w:ascii="Arial" w:hAnsi="Arial" w:cs="Arial"/>
          <w:color w:val="000000"/>
          <w:sz w:val="16"/>
          <w:szCs w:val="16"/>
        </w:rPr>
        <w:t xml:space="preserve"> control      </w:t>
      </w:r>
      <w:r w:rsidRPr="00BC0127">
        <w:rPr>
          <w:rFonts w:ascii="Arial" w:hAnsi="Arial" w:cs="Arial"/>
          <w:color w:val="000000"/>
          <w:sz w:val="16"/>
          <w:szCs w:val="16"/>
        </w:rPr>
        <w:tab/>
      </w:r>
      <w:r w:rsidRPr="00BC0127">
        <w:rPr>
          <w:rFonts w:ascii="Arial" w:hAnsi="Arial" w:cs="Arial"/>
          <w:color w:val="000000"/>
          <w:sz w:val="16"/>
          <w:szCs w:val="16"/>
        </w:rPr>
        <w:tab/>
      </w:r>
      <w:r w:rsidRPr="00BC0127">
        <w:rPr>
          <w:rFonts w:ascii="Arial" w:hAnsi="Arial" w:cs="Arial"/>
          <w:i/>
          <w:color w:val="000000"/>
          <w:sz w:val="16"/>
          <w:szCs w:val="16"/>
        </w:rPr>
        <w:t>MLL</w:t>
      </w:r>
      <w:r w:rsidRPr="00BC0127">
        <w:rPr>
          <w:rFonts w:ascii="Arial" w:hAnsi="Arial" w:cs="Arial"/>
          <w:color w:val="000000"/>
          <w:sz w:val="16"/>
          <w:szCs w:val="16"/>
        </w:rPr>
        <w:t xml:space="preserve"> fusion KD versus pulse control                 </w:t>
      </w:r>
    </w:p>
    <w:p w:rsidR="002E01C3" w:rsidRPr="00BC0127" w:rsidRDefault="002E01C3" w:rsidP="00E10B45">
      <w:pPr>
        <w:pStyle w:val="Figuur"/>
        <w:spacing w:line="240" w:lineRule="auto"/>
        <w:rPr>
          <w:rFonts w:ascii="Arial" w:hAnsi="Arial" w:cs="Arial"/>
          <w:color w:val="000000"/>
          <w:sz w:val="16"/>
          <w:szCs w:val="16"/>
        </w:rPr>
      </w:pPr>
    </w:p>
    <w:tbl>
      <w:tblPr>
        <w:tblStyle w:val="Lichtearcering-accent5"/>
        <w:tblW w:w="8613" w:type="dxa"/>
        <w:tblLook w:val="04A0"/>
      </w:tblPr>
      <w:tblGrid>
        <w:gridCol w:w="1384"/>
        <w:gridCol w:w="999"/>
        <w:gridCol w:w="727"/>
        <w:gridCol w:w="916"/>
        <w:gridCol w:w="381"/>
        <w:gridCol w:w="1251"/>
        <w:gridCol w:w="1079"/>
        <w:gridCol w:w="884"/>
        <w:gridCol w:w="992"/>
      </w:tblGrid>
      <w:tr w:rsidR="002E01C3" w:rsidRPr="00BC0127" w:rsidTr="00483BAE">
        <w:trPr>
          <w:cnfStyle w:val="100000000000"/>
          <w:trHeight w:val="300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spacing w:line="24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Probe se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spacing w:line="240" w:lineRule="auto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HGNC Gene Symbol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center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ogFC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center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.Value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Probe se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cnfStyle w:val="10000000000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Cs w:val="0"/>
                <w:sz w:val="16"/>
                <w:szCs w:val="16"/>
              </w:rPr>
              <w:t>HGNC Gene Symbol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center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ogFC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jc w:val="center"/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.Value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578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EEP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84E-11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578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REEP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52E-08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155266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OC84989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30E-09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55266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LOC84989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5,30E-08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318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ENP6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24E-08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2318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ENP6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7,36E-08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0918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RPR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6E-07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56858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7,52E-08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156858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59E-07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0918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RPR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8,34E-08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897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TGER4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77E-07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231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ENP6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7,96E-0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31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ENP6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91E-07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3408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ATB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8,54E-07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1045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ER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62E-06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877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EP78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48E-0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408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ATB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69E-06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40016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54E-0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79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BHD15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03E-06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2078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MLL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64E-0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47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PEB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65E-06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6796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BHD15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70E-0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001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69E-06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304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PROM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4,19E-0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3738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M1F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7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47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PEB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5,48E-0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77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EP78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41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557985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EP78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9,22E-0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75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CF4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42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192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FF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9,71E-0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987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LC12A8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73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494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,02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862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NAQ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5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03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TRIP1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,32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01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EEP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01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016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REEP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,33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3541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ERG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52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4862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NAQ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,94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216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YO6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60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987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LC12A8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01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1557985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EP78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86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693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PEB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06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714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DK6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14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41926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ERG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26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06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PM1F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76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3541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ERG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,36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494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30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5181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RID1B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4,15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372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CRL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49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897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PTGER4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5,43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3750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LR10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68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8767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7,14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192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FF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12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6705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D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7,27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8934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LGALS8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47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0571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MAHP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8,87E-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156477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69E-05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956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LINC0034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9,46E-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63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D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0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75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HOXA7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0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341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TON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0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3738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PPM1F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20188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AM3C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6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4861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NAQ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29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93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PEB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1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561707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LOC150185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4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004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KAT7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2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56722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HMGA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4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61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NAQ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7819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BCB4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5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7966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LG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092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PBB1IP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6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518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RID1B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3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714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DK6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7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964_x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AMHD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5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3216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MYO6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8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86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NAQ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5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3931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00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ABLES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76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2079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MLL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19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817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UCY1B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76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094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TSC22D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0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092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PBB1IP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7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600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CABLES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3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185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RGN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8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63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D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3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304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ROM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83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486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NAQ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4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540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WSG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1.9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6847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HOXA7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4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4948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MF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3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122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HIVEP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48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03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RIP1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4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858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TCTN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27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1925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D55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4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785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TNS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302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3490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6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4948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TMF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308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529_x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AMHD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6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91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3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0480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YO6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7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261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NAQ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3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1555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UCY1B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76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621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R4A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339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AFFX-M27830_M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8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062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WARS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378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535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EURL1B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2.9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9497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BCL11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1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028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16orf46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0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0432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CN3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6705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D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1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2544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5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858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CTN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1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155314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FLJ3965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5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193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LGN4X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1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4906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NO6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56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75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OXA7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2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341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TON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57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062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WARS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3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004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KAT7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7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483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LDC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4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045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MCM3AP-AS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491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723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OXO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3.6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3750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TLR10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52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656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ERTAD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0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5488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ZM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52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882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CSS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0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196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ZFP36L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55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3860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CC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2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9838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UCB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574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2388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GS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3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5639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SKAP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57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080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4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9498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MBNL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59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9994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5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528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RRDC4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13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24300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BF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6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204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LG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2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373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4.8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2388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RGS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24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86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GNAQ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0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3817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UCY1B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2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370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RABGGTB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1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9994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68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400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CRL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38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9498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BCL11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7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401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CRL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7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1962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ZFP36L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685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041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8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6765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KCNJ2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729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387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9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11991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HLA-DPA1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79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567_x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ALAT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9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4836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GLDC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796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6765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9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0306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PPM1F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801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5122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HIVEP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5.9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2862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AK5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817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2862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K5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2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43490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81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496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RIM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28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8886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LRRC27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825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5006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MT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7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372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FCRLA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827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644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6.9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35292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FLJ32255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923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0236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TXBP5L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0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1933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NLGN4X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954</w:t>
            </w: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1812_x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PHAX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18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221045_s_at</w:t>
            </w: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PER3</w:t>
            </w: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BC0127">
              <w:rPr>
                <w:rFonts w:ascii="Arial" w:hAnsi="Arial" w:cs="Arial"/>
                <w:sz w:val="16"/>
                <w:szCs w:val="16"/>
                <w:lang w:eastAsia="nl-NL"/>
              </w:rPr>
              <w:t>0,000962</w:t>
            </w: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3769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3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078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4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377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KLHL14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48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2096_x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FOXP1-IT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78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99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T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8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09447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YNE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7.88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9594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SPTY2D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09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793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GFBR1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53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717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60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4699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ESYT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9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34723_x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8.92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7853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TNS3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05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12079_s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44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4291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MED13L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47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630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C6orf19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56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1C3" w:rsidRPr="00BC0127" w:rsidTr="00483BAE">
        <w:trPr>
          <w:cnfStyle w:val="000000100000"/>
          <w:trHeight w:val="283"/>
        </w:trPr>
        <w:tc>
          <w:tcPr>
            <w:cnfStyle w:val="001000000000"/>
            <w:tcW w:w="1384" w:type="dxa"/>
            <w:noWrap/>
          </w:tcPr>
          <w:p w:rsidR="002E01C3" w:rsidRPr="00BC0127" w:rsidRDefault="002E01C3" w:rsidP="00E10B45">
            <w:pPr>
              <w:jc w:val="left"/>
              <w:rPr>
                <w:rFonts w:ascii="Arial" w:hAnsi="Arial" w:cs="Arial"/>
                <w:b w:val="0"/>
                <w:sz w:val="16"/>
                <w:szCs w:val="16"/>
              </w:rPr>
            </w:pPr>
            <w:r w:rsidRPr="00BC0127">
              <w:rPr>
                <w:rFonts w:ascii="Arial" w:hAnsi="Arial" w:cs="Arial"/>
                <w:b w:val="0"/>
                <w:sz w:val="16"/>
                <w:szCs w:val="16"/>
              </w:rPr>
              <w:t>228771_at</w:t>
            </w:r>
          </w:p>
        </w:tc>
        <w:tc>
          <w:tcPr>
            <w:tcW w:w="999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ADRBK2</w:t>
            </w:r>
          </w:p>
        </w:tc>
        <w:tc>
          <w:tcPr>
            <w:tcW w:w="727" w:type="dxa"/>
            <w:noWrap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16" w:type="dxa"/>
          </w:tcPr>
          <w:p w:rsidR="002E01C3" w:rsidRPr="00BC0127" w:rsidRDefault="002E01C3" w:rsidP="00E10B45">
            <w:pPr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C0127">
              <w:rPr>
                <w:rFonts w:ascii="Arial" w:hAnsi="Arial" w:cs="Arial"/>
                <w:sz w:val="16"/>
                <w:szCs w:val="16"/>
              </w:rPr>
              <w:t>9.71E-04</w:t>
            </w:r>
          </w:p>
        </w:tc>
        <w:tc>
          <w:tcPr>
            <w:tcW w:w="38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916B3" w:rsidRPr="00BC0127" w:rsidRDefault="00DC1CC2" w:rsidP="00DC1CC2">
      <w:pPr>
        <w:jc w:val="left"/>
        <w:rPr>
          <w:rFonts w:ascii="Arial" w:hAnsi="Arial" w:cs="Arial"/>
        </w:rPr>
      </w:pPr>
      <w:r w:rsidRPr="00BC0127">
        <w:rPr>
          <w:rFonts w:ascii="Arial" w:hAnsi="Arial" w:cs="Arial"/>
        </w:rPr>
        <w:t xml:space="preserve"> </w:t>
      </w:r>
    </w:p>
    <w:sectPr w:rsidR="009916B3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720B" w:rsidRDefault="0083720B" w:rsidP="002E31DA">
      <w:pPr>
        <w:spacing w:line="240" w:lineRule="auto"/>
      </w:pPr>
      <w:r>
        <w:separator/>
      </w:r>
    </w:p>
  </w:endnote>
  <w:endnote w:type="continuationSeparator" w:id="0">
    <w:p w:rsidR="0083720B" w:rsidRDefault="0083720B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DC1CC2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720B" w:rsidRDefault="0083720B" w:rsidP="002E31DA">
      <w:pPr>
        <w:spacing w:line="240" w:lineRule="auto"/>
      </w:pPr>
      <w:r>
        <w:separator/>
      </w:r>
    </w:p>
  </w:footnote>
  <w:footnote w:type="continuationSeparator" w:id="0">
    <w:p w:rsidR="0083720B" w:rsidRDefault="0083720B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3720B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D5EA4"/>
    <w:rsid w:val="00BF4665"/>
    <w:rsid w:val="00BF62ED"/>
    <w:rsid w:val="00C13E96"/>
    <w:rsid w:val="00C85CF0"/>
    <w:rsid w:val="00C906E7"/>
    <w:rsid w:val="00CF72FA"/>
    <w:rsid w:val="00D102E6"/>
    <w:rsid w:val="00D21CE4"/>
    <w:rsid w:val="00D27FF4"/>
    <w:rsid w:val="00D4324D"/>
    <w:rsid w:val="00D72792"/>
    <w:rsid w:val="00D73780"/>
    <w:rsid w:val="00DC18A6"/>
    <w:rsid w:val="00DC1CC2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28AACC-7129-4F45-9D99-CACCAA145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9</Words>
  <Characters>5445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422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03:00Z</dcterms:created>
  <dcterms:modified xsi:type="dcterms:W3CDTF">2014-12-11T20:03:00Z</dcterms:modified>
</cp:coreProperties>
</file>